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CC0" w:rsidRDefault="006F145B" w:rsidP="00277013">
      <w:pPr>
        <w:spacing w:after="0" w:line="240" w:lineRule="auto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bookmarkStart w:id="0" w:name="_GoBack"/>
      <w:bookmarkEnd w:id="0"/>
      <w:r w:rsidR="0090630B" w:rsidRPr="00277013">
        <w:rPr>
          <w:rFonts w:ascii="Times New Roman" w:hAnsi="Times New Roman" w:cs="Times New Roman"/>
          <w:b/>
          <w:sz w:val="24"/>
          <w:szCs w:val="24"/>
        </w:rPr>
        <w:t>able 1.</w:t>
      </w:r>
      <w:r w:rsidR="0090630B" w:rsidRPr="00277013">
        <w:rPr>
          <w:rFonts w:ascii="Times New Roman" w:hAnsi="Times New Roman" w:cs="Times New Roman"/>
          <w:sz w:val="24"/>
          <w:szCs w:val="24"/>
        </w:rPr>
        <w:t xml:space="preserve"> </w:t>
      </w:r>
      <w:r w:rsidR="000C51D9" w:rsidRPr="00277013">
        <w:rPr>
          <w:rFonts w:ascii="Times New Roman" w:hAnsi="Times New Roman" w:cs="Times New Roman"/>
          <w:sz w:val="24"/>
          <w:szCs w:val="24"/>
        </w:rPr>
        <w:t>Till date, p</w:t>
      </w:r>
      <w:r w:rsidR="00323BA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rogress of completed</w:t>
      </w:r>
      <w:r w:rsidR="000C51D9" w:rsidRPr="0027701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="000C51D9" w:rsidRPr="00277013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B. napus</w:t>
      </w:r>
      <w:r w:rsidR="000C51D9" w:rsidRPr="0027701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 genome sequencing and resequencing project. </w:t>
      </w:r>
      <w:r w:rsidR="00AB3B16" w:rsidRPr="0027701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Modified from Snowdon et al. (2012). </w:t>
      </w:r>
    </w:p>
    <w:p w:rsidR="00277013" w:rsidRPr="00277013" w:rsidRDefault="00277013" w:rsidP="002770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2483"/>
        <w:gridCol w:w="2009"/>
        <w:gridCol w:w="1781"/>
        <w:gridCol w:w="2377"/>
        <w:gridCol w:w="2777"/>
      </w:tblGrid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b/>
                <w:sz w:val="24"/>
                <w:szCs w:val="24"/>
              </w:rPr>
              <w:t>Purpose of sequencing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b/>
                <w:sz w:val="24"/>
                <w:szCs w:val="24"/>
              </w:rPr>
              <w:t>Sequencing method</w:t>
            </w:r>
          </w:p>
        </w:tc>
        <w:tc>
          <w:tcPr>
            <w:tcW w:w="2377" w:type="dxa"/>
          </w:tcPr>
          <w:p w:rsidR="00277013" w:rsidRPr="00277013" w:rsidRDefault="00323BA9" w:rsidP="00323B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b/>
                <w:sz w:val="24"/>
                <w:szCs w:val="24"/>
              </w:rPr>
              <w:t>Consortiu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Country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earchers contact 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DH12075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Spring canola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. napus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reference assembly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lumina-454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sobel Parkin. Agriculture and Agri</w:t>
            </w:r>
            <w:r w:rsidRPr="00277013">
              <w:rPr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‐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od Canada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Darmor DH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Winter oilseed rape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. napus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reference assembly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lumina-454, Sanger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oulos Chaloub. INRA, Évry, France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Zhongshuang 11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Spring oilseed rape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. napus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reference assembly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lumina-454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engyi Liu, OCRI-CAAS, Wuhan, China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pidor DH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Winter oilseed rape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. napus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reference assembly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lumina-454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China and UK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inling Meng, Huazhong Agriculture University, Wuhan, China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ingyou 7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Chinese oilseed rape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. napus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reference assembly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lumina-454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China and UK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inling Meng, Huazhong Agriculture University, Wuhan, China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51 lines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 xml:space="preserve">Diverse </w:t>
            </w:r>
            <w:r w:rsidRPr="00277013">
              <w:rPr>
                <w:rFonts w:ascii="Times New Roman" w:hAnsi="Times New Roman" w:cs="Times New Roman"/>
                <w:i/>
                <w:sz w:val="24"/>
                <w:szCs w:val="24"/>
              </w:rPr>
              <w:t>B. napus</w:t>
            </w: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-association mapping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 xml:space="preserve">Whole-genome resequencing 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d Snowdon, Justus Liebig University, Giessen, Germany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123 lines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 xml:space="preserve">Diverse </w:t>
            </w:r>
            <w:r w:rsidRPr="00277013">
              <w:rPr>
                <w:rFonts w:ascii="Times New Roman" w:hAnsi="Times New Roman" w:cs="Times New Roman"/>
                <w:i/>
                <w:sz w:val="24"/>
                <w:szCs w:val="24"/>
              </w:rPr>
              <w:t>B. napus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Leaf transcriptomes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an Bancroft, John Innes Centre, Norwich, UK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pecies</w:t>
            </w:r>
            <w:r w:rsidRPr="00277013">
              <w:rPr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‐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de </w:t>
            </w:r>
            <w:r w:rsidRPr="0027701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. napus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diversity collection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striction</w:t>
            </w:r>
            <w:r w:rsidRPr="00277013">
              <w:rPr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‐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sociated DNA (RAD)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SSYST/Germany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enjamin Stich, Max Planck Institute for Breeding Research, Cologne, Germany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xpress 617, V8 plus 94 ExV8</w:t>
            </w:r>
            <w:r w:rsidRPr="00277013">
              <w:rPr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‐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H lines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inter oilseed rape mapping population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AD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rmany and China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d Snowdon, Justus Liebig University, Giessen, Germany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00 lines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verse winter</w:t>
            </w:r>
            <w:r w:rsidRPr="00277013">
              <w:rPr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‐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ype </w:t>
            </w:r>
            <w:r w:rsidRPr="0027701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. napus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quence capture of 40+ flowering regulatory genes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rmany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d Snowdon, Justus Liebig University, Giessen, Germany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10 inbred lines</w:t>
            </w:r>
          </w:p>
        </w:tc>
        <w:tc>
          <w:tcPr>
            <w:tcW w:w="2483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 winter and 4 spring</w:t>
            </w:r>
          </w:p>
        </w:tc>
        <w:tc>
          <w:tcPr>
            <w:tcW w:w="2009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quence capture of meta</w:t>
            </w:r>
            <w:r w:rsidRPr="00277013">
              <w:rPr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‐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uantitative trait loci regions</w:t>
            </w:r>
          </w:p>
        </w:tc>
        <w:tc>
          <w:tcPr>
            <w:tcW w:w="1781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lumina-454</w:t>
            </w:r>
          </w:p>
        </w:tc>
        <w:tc>
          <w:tcPr>
            <w:tcW w:w="2377" w:type="dxa"/>
          </w:tcPr>
          <w:p w:rsidR="00277013" w:rsidRPr="00277013" w:rsidRDefault="00323BA9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ile and C</w:t>
            </w:r>
            <w:r w:rsidR="00277013"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ada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ederico Iniguez</w:t>
            </w:r>
            <w:r w:rsidRPr="00277013">
              <w:rPr>
                <w:rFonts w:ascii="Cambria Math" w:hAnsi="Cambria Math" w:cs="Cambria Math"/>
                <w:color w:val="000000"/>
                <w:sz w:val="24"/>
                <w:szCs w:val="24"/>
                <w:shd w:val="clear" w:color="auto" w:fill="FFFFFF"/>
              </w:rPr>
              <w:t>‐</w:t>
            </w: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uy, Agri aquaculture Nutritional Genomic Center (CGNA), Chile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E60CCF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CCF">
              <w:rPr>
                <w:rFonts w:ascii="Times New Roman" w:hAnsi="Times New Roman" w:cs="Times New Roman"/>
                <w:sz w:val="24"/>
                <w:szCs w:val="24"/>
              </w:rPr>
              <w:t>Darmor-bzh</w:t>
            </w:r>
          </w:p>
        </w:tc>
        <w:tc>
          <w:tcPr>
            <w:tcW w:w="2483" w:type="dxa"/>
          </w:tcPr>
          <w:p w:rsidR="00277013" w:rsidRPr="00277013" w:rsidRDefault="00E60CCF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60C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uropean winter oilseed</w:t>
            </w:r>
          </w:p>
        </w:tc>
        <w:tc>
          <w:tcPr>
            <w:tcW w:w="2009" w:type="dxa"/>
          </w:tcPr>
          <w:p w:rsidR="00277013" w:rsidRPr="00277013" w:rsidRDefault="00E60CCF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E60CC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e consequences of its recent duplication</w:t>
            </w:r>
          </w:p>
        </w:tc>
        <w:tc>
          <w:tcPr>
            <w:tcW w:w="1781" w:type="dxa"/>
          </w:tcPr>
          <w:p w:rsidR="00277013" w:rsidRPr="00277013" w:rsidRDefault="00B67DB7" w:rsidP="00B67D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4 GS-FLX+ Titanium </w:t>
            </w:r>
            <w:r w:rsidRPr="00B67DB7">
              <w:rPr>
                <w:rFonts w:ascii="Times New Roman" w:hAnsi="Times New Roman" w:cs="Times New Roman"/>
                <w:sz w:val="24"/>
                <w:szCs w:val="24"/>
              </w:rPr>
              <w:t>and Sanger sequence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27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oulos Chaloub. INRA, Évry, France</w:t>
            </w:r>
          </w:p>
        </w:tc>
      </w:tr>
      <w:tr w:rsidR="00277013" w:rsidRPr="00277013" w:rsidTr="00323BA9">
        <w:tc>
          <w:tcPr>
            <w:tcW w:w="1523" w:type="dxa"/>
          </w:tcPr>
          <w:p w:rsidR="00277013" w:rsidRPr="00277013" w:rsidRDefault="000C2817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817">
              <w:rPr>
                <w:rFonts w:ascii="Times New Roman" w:hAnsi="Times New Roman" w:cs="Times New Roman"/>
                <w:sz w:val="24"/>
                <w:szCs w:val="24"/>
              </w:rPr>
              <w:t>Eight oilseed rape lines, including four SWORs (ZS11, Gangan, Zheyou7 and Shengli), two WORs (Tapidor and Quinta) and two SORs (Westar and N</w:t>
            </w:r>
            <w:r w:rsidR="00317D42">
              <w:rPr>
                <w:rFonts w:ascii="Times New Roman" w:hAnsi="Times New Roman" w:cs="Times New Roman"/>
                <w:sz w:val="24"/>
                <w:szCs w:val="24"/>
              </w:rPr>
              <w:t>o2127)</w:t>
            </w:r>
          </w:p>
        </w:tc>
        <w:tc>
          <w:tcPr>
            <w:tcW w:w="2483" w:type="dxa"/>
          </w:tcPr>
          <w:p w:rsidR="00277013" w:rsidRPr="00277013" w:rsidRDefault="00323BA9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pring and winter </w:t>
            </w:r>
          </w:p>
        </w:tc>
        <w:tc>
          <w:tcPr>
            <w:tcW w:w="2009" w:type="dxa"/>
          </w:tcPr>
          <w:p w:rsidR="00277013" w:rsidRPr="00277013" w:rsidRDefault="005B2CB5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n-genome</w:t>
            </w:r>
          </w:p>
        </w:tc>
        <w:tc>
          <w:tcPr>
            <w:tcW w:w="1781" w:type="dxa"/>
          </w:tcPr>
          <w:p w:rsidR="00277013" w:rsidRPr="00277013" w:rsidRDefault="00F074FA" w:rsidP="00F074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4FA">
              <w:rPr>
                <w:rFonts w:ascii="Times New Roman" w:hAnsi="Times New Roman" w:cs="Times New Roman"/>
                <w:sz w:val="24"/>
                <w:szCs w:val="24"/>
              </w:rPr>
              <w:t xml:space="preserve">454 GS-FLX + Titanium and Sanger sequenc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GS </w:t>
            </w:r>
            <w:r w:rsidRPr="00F074FA">
              <w:rPr>
                <w:rFonts w:ascii="Times New Roman" w:hAnsi="Times New Roman" w:cs="Times New Roman"/>
                <w:sz w:val="24"/>
                <w:szCs w:val="24"/>
              </w:rPr>
              <w:t>or medium-coverage PacBio single-molecul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-time (SMRT) sequencing</w:t>
            </w:r>
          </w:p>
        </w:tc>
        <w:tc>
          <w:tcPr>
            <w:tcW w:w="2377" w:type="dxa"/>
          </w:tcPr>
          <w:p w:rsidR="00277013" w:rsidRPr="00277013" w:rsidRDefault="00277013" w:rsidP="002770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701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2777" w:type="dxa"/>
          </w:tcPr>
          <w:p w:rsidR="00277013" w:rsidRPr="00277013" w:rsidRDefault="00323BA9" w:rsidP="0027701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23BA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iang Gu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323BA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277013" w:rsidRPr="00277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uazhong Agriculture University, Wuhan, China</w:t>
            </w:r>
          </w:p>
        </w:tc>
      </w:tr>
    </w:tbl>
    <w:p w:rsidR="0090630B" w:rsidRPr="00277013" w:rsidRDefault="0090630B" w:rsidP="002770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0630B" w:rsidRPr="00277013" w:rsidSect="002770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119"/>
    <w:rsid w:val="000070DD"/>
    <w:rsid w:val="0002599A"/>
    <w:rsid w:val="000C2817"/>
    <w:rsid w:val="000C51D9"/>
    <w:rsid w:val="000C5D1F"/>
    <w:rsid w:val="001F6946"/>
    <w:rsid w:val="00205F96"/>
    <w:rsid w:val="002732AF"/>
    <w:rsid w:val="00277013"/>
    <w:rsid w:val="002B2214"/>
    <w:rsid w:val="00317D42"/>
    <w:rsid w:val="00323BA9"/>
    <w:rsid w:val="00367104"/>
    <w:rsid w:val="00391BEC"/>
    <w:rsid w:val="004E5553"/>
    <w:rsid w:val="00524889"/>
    <w:rsid w:val="005B2CB5"/>
    <w:rsid w:val="005C1C07"/>
    <w:rsid w:val="006926FE"/>
    <w:rsid w:val="006F145B"/>
    <w:rsid w:val="00704FDB"/>
    <w:rsid w:val="00706E05"/>
    <w:rsid w:val="00715F57"/>
    <w:rsid w:val="00812585"/>
    <w:rsid w:val="00873A16"/>
    <w:rsid w:val="008C6AAC"/>
    <w:rsid w:val="0090630B"/>
    <w:rsid w:val="009533DD"/>
    <w:rsid w:val="009817A0"/>
    <w:rsid w:val="00A43EFC"/>
    <w:rsid w:val="00AB3B16"/>
    <w:rsid w:val="00B030BC"/>
    <w:rsid w:val="00B16270"/>
    <w:rsid w:val="00B67DB7"/>
    <w:rsid w:val="00C12FED"/>
    <w:rsid w:val="00C228DC"/>
    <w:rsid w:val="00C242E2"/>
    <w:rsid w:val="00D15119"/>
    <w:rsid w:val="00DA2457"/>
    <w:rsid w:val="00E4062A"/>
    <w:rsid w:val="00E60CCF"/>
    <w:rsid w:val="00F074FA"/>
    <w:rsid w:val="00F741E5"/>
    <w:rsid w:val="00FD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1C95E6-CAEC-41C1-89F7-62353120D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1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0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D8D9DA"/>
                <w:right w:val="none" w:sz="0" w:space="0" w:color="auto"/>
              </w:divBdr>
              <w:divsChild>
                <w:div w:id="75251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7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43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9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399120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0661312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9588254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9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7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4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72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2753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454209">
                  <w:marLeft w:val="0"/>
                  <w:marRight w:val="0"/>
                  <w:marTop w:val="225"/>
                  <w:marBottom w:val="0"/>
                  <w:divBdr>
                    <w:top w:val="single" w:sz="6" w:space="0" w:color="9E9D99"/>
                    <w:left w:val="single" w:sz="6" w:space="0" w:color="9E9D99"/>
                    <w:bottom w:val="single" w:sz="6" w:space="0" w:color="9E9D99"/>
                    <w:right w:val="single" w:sz="6" w:space="0" w:color="9E9D99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0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</dc:creator>
  <cp:keywords/>
  <dc:description/>
  <cp:lastModifiedBy>Anonymous </cp:lastModifiedBy>
  <cp:revision>41</cp:revision>
  <dcterms:created xsi:type="dcterms:W3CDTF">2020-03-13T17:38:00Z</dcterms:created>
  <dcterms:modified xsi:type="dcterms:W3CDTF">2020-03-19T14:38:00Z</dcterms:modified>
</cp:coreProperties>
</file>